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514EE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Multimedia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8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isk of bias assessment for each outcom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Figure S1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isk of bias for individually randomised trials.</w:t>
      </w:r>
    </w:p>
    <w:p w14:paraId="09B2920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Calibri" w:hAnsi="Calibri" w:eastAsia="宋体" w:cs="Arial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6497320" cy="4394835"/>
            <wp:effectExtent l="0" t="0" r="17780" b="5715"/>
            <wp:docPr id="2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97320" cy="439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E2635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Calibri" w:hAnsi="Calibri" w:eastAsia="宋体" w:cs="Arial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6397625" cy="7489825"/>
            <wp:effectExtent l="0" t="0" r="3175" b="15875"/>
            <wp:docPr id="1" name="图片 2" descr="图片包含 背景图案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图片包含 背景图案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97625" cy="748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Calibri" w:hAnsi="Calibri" w:eastAsia="宋体" w:cs="Arial"/>
          <w:kern w:val="2"/>
          <w:sz w:val="21"/>
          <w:szCs w:val="24"/>
          <w:lang w:val="en-US" w:eastAsia="zh-CN" w:bidi="ar"/>
        </w:rPr>
        <w:br w:type="textWrapping"/>
      </w:r>
    </w:p>
    <w:p w14:paraId="05372F3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377A3EA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BF3901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Figure S2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Risk of bias for cluster randomised trials.</w:t>
      </w:r>
    </w:p>
    <w:p w14:paraId="605473A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Calibri" w:hAnsi="Calibri" w:eastAsia="宋体" w:cs="Arial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6419850" cy="4320540"/>
            <wp:effectExtent l="0" t="0" r="0" b="3810"/>
            <wp:docPr id="3" name="图表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1985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2809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Calibri" w:hAnsi="Calibri" w:eastAsia="宋体" w:cs="Arial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6412230" cy="2588260"/>
            <wp:effectExtent l="0" t="0" r="7620" b="2540"/>
            <wp:docPr id="4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12230" cy="258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CB1B1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DF2D36"/>
    <w:rsid w:val="056A3A4A"/>
    <w:rsid w:val="062C6F51"/>
    <w:rsid w:val="1ADF238C"/>
    <w:rsid w:val="1F394761"/>
    <w:rsid w:val="4269060A"/>
    <w:rsid w:val="453A628D"/>
    <w:rsid w:val="49AA39E1"/>
    <w:rsid w:val="56DF2D36"/>
    <w:rsid w:val="63B44AC9"/>
    <w:rsid w:val="72BC3FB9"/>
    <w:rsid w:val="72BC63B0"/>
    <w:rsid w:val="7C10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6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eastAsia="宋体" w:cs="Arial"/>
      <w:kern w:val="2"/>
      <w:sz w:val="20"/>
      <w:szCs w:val="20"/>
      <w:lang w:val="en-US" w:eastAsia="zh-CN" w:bidi="ar"/>
    </w:rPr>
  </w:style>
  <w:style w:type="character" w:styleId="5">
    <w:name w:val="annotation reference"/>
    <w:basedOn w:val="4"/>
    <w:uiPriority w:val="0"/>
    <w:rPr>
      <w:sz w:val="16"/>
      <w:szCs w:val="16"/>
    </w:rPr>
  </w:style>
  <w:style w:type="character" w:customStyle="1" w:styleId="6">
    <w:name w:val="批注文字 字符"/>
    <w:basedOn w:val="4"/>
    <w:link w:val="2"/>
    <w:uiPriority w:val="0"/>
    <w:rPr>
      <w:rFonts w:hint="default" w:ascii="Calibri" w:hAnsi="Calibri" w:eastAsia="宋体" w:cs="Arial"/>
      <w:kern w:val="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</Words>
  <Characters>167</Characters>
  <Lines>0</Lines>
  <Paragraphs>0</Paragraphs>
  <TotalTime>0</TotalTime>
  <ScaleCrop>false</ScaleCrop>
  <LinksUpToDate>false</LinksUpToDate>
  <CharactersWithSpaces>19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1:13:00Z</dcterms:created>
  <dc:creator>Harry</dc:creator>
  <cp:lastModifiedBy>Harry</cp:lastModifiedBy>
  <dcterms:modified xsi:type="dcterms:W3CDTF">2026-03-15T12:1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AB32F199E1A4BBA80100C805B3F51FD_11</vt:lpwstr>
  </property>
  <property fmtid="{D5CDD505-2E9C-101B-9397-08002B2CF9AE}" pid="4" name="KSOTemplateDocerSaveRecord">
    <vt:lpwstr>eyJoZGlkIjoiYzZiZDU2MWE0NGUyZTA2ZTZiMzk2NDAzNzI5MTE4ZDUiLCJ1c2VySWQiOiIyOTE2MjI5ODcifQ==</vt:lpwstr>
  </property>
</Properties>
</file>